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234" w14:textId="238829AC" w:rsidR="00287557" w:rsidRDefault="00287557" w:rsidP="00287557">
      <w:pPr>
        <w:spacing w:line="36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321D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2 Table. Primers used in this study</w:t>
      </w:r>
    </w:p>
    <w:p w14:paraId="2189AE9A" w14:textId="77777777" w:rsidR="00984407" w:rsidRPr="00984407" w:rsidRDefault="00984407" w:rsidP="00287557">
      <w:pPr>
        <w:spacing w:line="36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87557" w:rsidRPr="006321DE" w14:paraId="32887E5C" w14:textId="77777777" w:rsidTr="00A33CFF">
        <w:trPr>
          <w:jc w:val="center"/>
        </w:trPr>
        <w:tc>
          <w:tcPr>
            <w:tcW w:w="2765" w:type="dxa"/>
            <w:vAlign w:val="center"/>
          </w:tcPr>
          <w:p w14:paraId="12DAC67D" w14:textId="77777777" w:rsidR="00287557" w:rsidRPr="006321DE" w:rsidRDefault="00287557" w:rsidP="00A33CF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2765" w:type="dxa"/>
            <w:vAlign w:val="center"/>
          </w:tcPr>
          <w:p w14:paraId="6DFD6919" w14:textId="77777777" w:rsidR="00287557" w:rsidRPr="006321DE" w:rsidRDefault="00287557" w:rsidP="00A33CF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b/>
                <w:bCs/>
                <w:szCs w:val="21"/>
              </w:rPr>
              <w:t xml:space="preserve">Sequence </w:t>
            </w:r>
            <w:r w:rsidRPr="006321DE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6321DE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Pr="006321DE">
              <w:rPr>
                <w:rFonts w:ascii="Times New Roman" w:eastAsia="宋体" w:hAnsi="Times New Roman" w:cs="Times New Roman"/>
                <w:szCs w:val="21"/>
              </w:rPr>
              <w:t>`</w:t>
            </w:r>
            <w:r w:rsidRPr="006321DE">
              <w:rPr>
                <w:rFonts w:ascii="Times New Roman" w:hAnsi="Times New Roman" w:cs="Times New Roman"/>
                <w:b/>
                <w:bCs/>
                <w:szCs w:val="21"/>
              </w:rPr>
              <w:t>– 3</w:t>
            </w:r>
            <w:r w:rsidRPr="006321DE">
              <w:rPr>
                <w:rFonts w:ascii="Times New Roman" w:eastAsia="宋体" w:hAnsi="Times New Roman" w:cs="Times New Roman"/>
                <w:szCs w:val="21"/>
              </w:rPr>
              <w:t>`</w:t>
            </w:r>
            <w:r w:rsidRPr="006321DE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2766" w:type="dxa"/>
            <w:vAlign w:val="center"/>
          </w:tcPr>
          <w:p w14:paraId="2DB5CD0F" w14:textId="77777777" w:rsidR="00287557" w:rsidRPr="006321DE" w:rsidRDefault="00287557" w:rsidP="00A33CFF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b/>
                <w:bCs/>
                <w:szCs w:val="21"/>
              </w:rPr>
              <w:t>Use</w:t>
            </w:r>
          </w:p>
        </w:tc>
      </w:tr>
      <w:tr w:rsidR="00287557" w:rsidRPr="006321DE" w14:paraId="4FCFBAF5" w14:textId="77777777" w:rsidTr="00A33CFF">
        <w:trPr>
          <w:jc w:val="center"/>
        </w:trPr>
        <w:tc>
          <w:tcPr>
            <w:tcW w:w="2765" w:type="dxa"/>
            <w:vAlign w:val="center"/>
          </w:tcPr>
          <w:p w14:paraId="396454F5" w14:textId="4CDD40BC" w:rsidR="00287557" w:rsidRPr="006321DE" w:rsidRDefault="00287557" w:rsidP="00A33CF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</w:t>
            </w:r>
            <w:r w:rsidR="004F50A0" w:rsidRPr="006321DE">
              <w:rPr>
                <w:rFonts w:ascii="Times New Roman" w:hAnsi="Times New Roman" w:cs="Times New Roman"/>
                <w:szCs w:val="21"/>
              </w:rPr>
              <w:t>1</w:t>
            </w:r>
            <w:r w:rsidRPr="006321D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765" w:type="dxa"/>
            <w:vAlign w:val="center"/>
          </w:tcPr>
          <w:p w14:paraId="591C040F" w14:textId="288021C3" w:rsidR="00287557" w:rsidRPr="006321DE" w:rsidRDefault="005D3D2E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TCTATGCGTCGTCTGGAGGTTTTAGAGCTAGAAATAGC</w:t>
            </w:r>
          </w:p>
        </w:tc>
        <w:tc>
          <w:tcPr>
            <w:tcW w:w="2766" w:type="dxa"/>
            <w:vMerge w:val="restart"/>
            <w:vAlign w:val="center"/>
          </w:tcPr>
          <w:p w14:paraId="22D4911D" w14:textId="7DCCDFED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o construct the GRA</w:t>
            </w:r>
            <w:r w:rsidR="004F50A0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specific CRISPR plasmid</w:t>
            </w:r>
          </w:p>
        </w:tc>
      </w:tr>
      <w:tr w:rsidR="00287557" w:rsidRPr="006321DE" w14:paraId="72934E9C" w14:textId="77777777" w:rsidTr="00A33CFF">
        <w:trPr>
          <w:jc w:val="center"/>
        </w:trPr>
        <w:tc>
          <w:tcPr>
            <w:tcW w:w="2765" w:type="dxa"/>
            <w:vAlign w:val="center"/>
          </w:tcPr>
          <w:p w14:paraId="6F443666" w14:textId="02BAA480" w:rsidR="00287557" w:rsidRPr="006321DE" w:rsidRDefault="00287557" w:rsidP="00A33CF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</w:t>
            </w:r>
            <w:r w:rsidR="004F50A0" w:rsidRPr="006321DE">
              <w:rPr>
                <w:rFonts w:ascii="Times New Roman" w:hAnsi="Times New Roman" w:cs="Times New Roman"/>
                <w:szCs w:val="21"/>
              </w:rPr>
              <w:t>1</w:t>
            </w:r>
            <w:r w:rsidRPr="006321D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765" w:type="dxa"/>
            <w:vAlign w:val="center"/>
          </w:tcPr>
          <w:p w14:paraId="26E7C863" w14:textId="584069CC" w:rsidR="00287557" w:rsidRPr="006321DE" w:rsidRDefault="005D3D2E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CCAGACGACGCATAGAATAACTTGACATCCCCATTTAC</w:t>
            </w:r>
          </w:p>
        </w:tc>
        <w:tc>
          <w:tcPr>
            <w:tcW w:w="2766" w:type="dxa"/>
            <w:vMerge/>
            <w:vAlign w:val="center"/>
          </w:tcPr>
          <w:p w14:paraId="24FF5602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287557" w:rsidRPr="006321DE" w14:paraId="42EFAADA" w14:textId="77777777" w:rsidTr="00A33CFF">
        <w:trPr>
          <w:jc w:val="center"/>
        </w:trPr>
        <w:tc>
          <w:tcPr>
            <w:tcW w:w="2765" w:type="dxa"/>
            <w:vAlign w:val="center"/>
          </w:tcPr>
          <w:p w14:paraId="183BA63E" w14:textId="6BDADA9D" w:rsidR="00287557" w:rsidRPr="006321DE" w:rsidRDefault="00287557" w:rsidP="00A33CF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</w:t>
            </w:r>
            <w:r w:rsidR="005D3D2E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5H-F</w:t>
            </w:r>
          </w:p>
        </w:tc>
        <w:tc>
          <w:tcPr>
            <w:tcW w:w="2765" w:type="dxa"/>
            <w:vAlign w:val="center"/>
          </w:tcPr>
          <w:p w14:paraId="43655DD5" w14:textId="4A08A915" w:rsidR="00287557" w:rsidRPr="006321DE" w:rsidRDefault="005D3D2E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CCATGATTACGCCGATATACACAGTGCCAGTCG</w:t>
            </w:r>
          </w:p>
        </w:tc>
        <w:tc>
          <w:tcPr>
            <w:tcW w:w="2766" w:type="dxa"/>
            <w:vMerge w:val="restart"/>
            <w:vAlign w:val="center"/>
          </w:tcPr>
          <w:p w14:paraId="22CD8EE5" w14:textId="310C86D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mplification of 5</w:t>
            </w:r>
            <w:r w:rsidRPr="006321DE">
              <w:rPr>
                <w:rFonts w:ascii="Times New Roman" w:eastAsia="宋体" w:hAnsi="Times New Roman" w:cs="Times New Roman"/>
                <w:szCs w:val="21"/>
              </w:rPr>
              <w:t>`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homology of GRA</w:t>
            </w:r>
            <w:r w:rsidR="005D3D2E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for </w:t>
            </w:r>
            <w:r w:rsidR="005D3D2E"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>pDiCre-iGRA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construction</w:t>
            </w:r>
          </w:p>
        </w:tc>
      </w:tr>
      <w:tr w:rsidR="00287557" w:rsidRPr="006321DE" w14:paraId="77C4F8E0" w14:textId="77777777" w:rsidTr="00A33CFF">
        <w:trPr>
          <w:jc w:val="center"/>
        </w:trPr>
        <w:tc>
          <w:tcPr>
            <w:tcW w:w="2765" w:type="dxa"/>
            <w:vAlign w:val="center"/>
          </w:tcPr>
          <w:p w14:paraId="7F7A47DB" w14:textId="461BC528" w:rsidR="00287557" w:rsidRPr="006321DE" w:rsidRDefault="00287557" w:rsidP="00A33CF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</w:t>
            </w:r>
            <w:r w:rsidR="005D3D2E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5H-R</w:t>
            </w:r>
          </w:p>
        </w:tc>
        <w:tc>
          <w:tcPr>
            <w:tcW w:w="2765" w:type="dxa"/>
            <w:vAlign w:val="center"/>
          </w:tcPr>
          <w:p w14:paraId="11239486" w14:textId="47208E17" w:rsidR="00287557" w:rsidRPr="006321DE" w:rsidRDefault="005D3D2E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AGACTGGCCGTCGCTTGCTTGATTTCTTCAAAGAACA</w:t>
            </w:r>
          </w:p>
        </w:tc>
        <w:tc>
          <w:tcPr>
            <w:tcW w:w="2766" w:type="dxa"/>
            <w:vMerge/>
            <w:vAlign w:val="center"/>
          </w:tcPr>
          <w:p w14:paraId="1D0584D1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287557" w:rsidRPr="006321DE" w14:paraId="70BCE318" w14:textId="77777777" w:rsidTr="00A33CFF">
        <w:trPr>
          <w:jc w:val="center"/>
        </w:trPr>
        <w:tc>
          <w:tcPr>
            <w:tcW w:w="2765" w:type="dxa"/>
            <w:vAlign w:val="center"/>
          </w:tcPr>
          <w:p w14:paraId="5A8C96FE" w14:textId="18DF60F8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</w:t>
            </w:r>
            <w:r w:rsidR="001019B6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H-F</w:t>
            </w:r>
          </w:p>
        </w:tc>
        <w:tc>
          <w:tcPr>
            <w:tcW w:w="2765" w:type="dxa"/>
            <w:vAlign w:val="center"/>
          </w:tcPr>
          <w:p w14:paraId="5E898495" w14:textId="336E344B" w:rsidR="00287557" w:rsidRPr="006321DE" w:rsidRDefault="001019B6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AATTGCGCGCTTGTTGGAGGTAGCTTTGTTGTG</w:t>
            </w:r>
          </w:p>
        </w:tc>
        <w:tc>
          <w:tcPr>
            <w:tcW w:w="2766" w:type="dxa"/>
            <w:vMerge w:val="restart"/>
            <w:vAlign w:val="center"/>
          </w:tcPr>
          <w:p w14:paraId="5CB04110" w14:textId="323500B8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mplification of 3</w:t>
            </w:r>
            <w:r w:rsidRPr="006321DE">
              <w:rPr>
                <w:rFonts w:ascii="Times New Roman" w:eastAsia="宋体" w:hAnsi="Times New Roman" w:cs="Times New Roman"/>
                <w:szCs w:val="21"/>
              </w:rPr>
              <w:t>`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homology of GRA</w:t>
            </w:r>
            <w:r w:rsidR="001019B6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for </w:t>
            </w:r>
            <w:r w:rsidR="001019B6"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>pDiCre-iGRA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construction</w:t>
            </w:r>
          </w:p>
        </w:tc>
      </w:tr>
      <w:tr w:rsidR="00287557" w:rsidRPr="006321DE" w14:paraId="71B3FDC5" w14:textId="77777777" w:rsidTr="00A33CFF">
        <w:trPr>
          <w:jc w:val="center"/>
        </w:trPr>
        <w:tc>
          <w:tcPr>
            <w:tcW w:w="2765" w:type="dxa"/>
            <w:vAlign w:val="center"/>
          </w:tcPr>
          <w:p w14:paraId="1960F938" w14:textId="752DB1C0" w:rsidR="00287557" w:rsidRPr="006321DE" w:rsidRDefault="00287557" w:rsidP="00A33CFF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</w:t>
            </w:r>
            <w:r w:rsidR="001019B6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H-R</w:t>
            </w:r>
          </w:p>
        </w:tc>
        <w:tc>
          <w:tcPr>
            <w:tcW w:w="2765" w:type="dxa"/>
            <w:vAlign w:val="center"/>
          </w:tcPr>
          <w:p w14:paraId="3845A998" w14:textId="608DC419" w:rsidR="00287557" w:rsidRPr="006321DE" w:rsidRDefault="001019B6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AGTGAATTCGAGGTTGACACAATCCGACGAGT</w:t>
            </w:r>
          </w:p>
        </w:tc>
        <w:tc>
          <w:tcPr>
            <w:tcW w:w="2766" w:type="dxa"/>
            <w:vMerge/>
            <w:vAlign w:val="center"/>
          </w:tcPr>
          <w:p w14:paraId="6387F44C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287557" w:rsidRPr="006321DE" w14:paraId="4D42A410" w14:textId="77777777" w:rsidTr="00A33CFF">
        <w:trPr>
          <w:jc w:val="center"/>
        </w:trPr>
        <w:tc>
          <w:tcPr>
            <w:tcW w:w="2765" w:type="dxa"/>
            <w:vAlign w:val="center"/>
          </w:tcPr>
          <w:p w14:paraId="211B5991" w14:textId="60913F3D" w:rsidR="00287557" w:rsidRPr="006321DE" w:rsidRDefault="001019B6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1-CDS-F</w:t>
            </w:r>
          </w:p>
        </w:tc>
        <w:tc>
          <w:tcPr>
            <w:tcW w:w="2765" w:type="dxa"/>
            <w:vAlign w:val="center"/>
          </w:tcPr>
          <w:p w14:paraId="3147D1D7" w14:textId="1C0A8B00" w:rsidR="00287557" w:rsidRPr="006321DE" w:rsidRDefault="001019B6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GAATTCCGACAAAATGGTGCGTGTGAGCGCT</w:t>
            </w:r>
          </w:p>
        </w:tc>
        <w:tc>
          <w:tcPr>
            <w:tcW w:w="2766" w:type="dxa"/>
            <w:vMerge w:val="restart"/>
            <w:vAlign w:val="center"/>
          </w:tcPr>
          <w:p w14:paraId="2B49E77E" w14:textId="0890B601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mplification of </w:t>
            </w:r>
            <w:r w:rsidR="001019B6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DS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for </w:t>
            </w:r>
            <w:r w:rsidR="001019B6"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>pDiCre-iGRA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construction</w:t>
            </w:r>
          </w:p>
        </w:tc>
      </w:tr>
      <w:tr w:rsidR="00287557" w:rsidRPr="006321DE" w14:paraId="7D8AE579" w14:textId="77777777" w:rsidTr="00A33CFF">
        <w:trPr>
          <w:jc w:val="center"/>
        </w:trPr>
        <w:tc>
          <w:tcPr>
            <w:tcW w:w="2765" w:type="dxa"/>
            <w:vAlign w:val="center"/>
          </w:tcPr>
          <w:p w14:paraId="109CEB1B" w14:textId="783F69E0" w:rsidR="00287557" w:rsidRPr="006321DE" w:rsidRDefault="001019B6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1-CDS-R</w:t>
            </w:r>
          </w:p>
        </w:tc>
        <w:tc>
          <w:tcPr>
            <w:tcW w:w="2765" w:type="dxa"/>
            <w:vAlign w:val="center"/>
          </w:tcPr>
          <w:p w14:paraId="6EF436DC" w14:textId="618E9F43" w:rsidR="00287557" w:rsidRPr="006321DE" w:rsidRDefault="001019B6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TCGTGTGGACCTCCTCTCTCTCTCCTGTTAGGA</w:t>
            </w:r>
          </w:p>
        </w:tc>
        <w:tc>
          <w:tcPr>
            <w:tcW w:w="2766" w:type="dxa"/>
            <w:vMerge/>
            <w:vAlign w:val="center"/>
          </w:tcPr>
          <w:p w14:paraId="29E97DC6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287557" w:rsidRPr="006321DE" w14:paraId="5E97028E" w14:textId="77777777" w:rsidTr="00A33CFF">
        <w:trPr>
          <w:jc w:val="center"/>
        </w:trPr>
        <w:tc>
          <w:tcPr>
            <w:tcW w:w="2765" w:type="dxa"/>
            <w:vAlign w:val="center"/>
          </w:tcPr>
          <w:p w14:paraId="54925D46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UC19-F</w:t>
            </w:r>
          </w:p>
        </w:tc>
        <w:tc>
          <w:tcPr>
            <w:tcW w:w="2765" w:type="dxa"/>
            <w:vAlign w:val="center"/>
          </w:tcPr>
          <w:p w14:paraId="0E112C43" w14:textId="0DBAD0AE" w:rsidR="00287557" w:rsidRPr="006321DE" w:rsidRDefault="00471EB2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GGTCCACACGAACCAGGA</w:t>
            </w:r>
          </w:p>
        </w:tc>
        <w:tc>
          <w:tcPr>
            <w:tcW w:w="2766" w:type="dxa"/>
            <w:vMerge w:val="restart"/>
            <w:vAlign w:val="center"/>
          </w:tcPr>
          <w:p w14:paraId="43DBB40C" w14:textId="68C2EF89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mplification of pUC19</w:t>
            </w:r>
            <w:r w:rsidR="00471EB2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YFP-HXGPRT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for </w:t>
            </w:r>
            <w:r w:rsidR="00471EB2"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>pDiCre-iGRA1</w:t>
            </w:r>
          </w:p>
        </w:tc>
      </w:tr>
      <w:tr w:rsidR="00287557" w:rsidRPr="006321DE" w14:paraId="228857B3" w14:textId="77777777" w:rsidTr="00A33CFF">
        <w:trPr>
          <w:jc w:val="center"/>
        </w:trPr>
        <w:tc>
          <w:tcPr>
            <w:tcW w:w="2765" w:type="dxa"/>
            <w:vAlign w:val="center"/>
          </w:tcPr>
          <w:p w14:paraId="6249E563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UC19-R</w:t>
            </w:r>
          </w:p>
        </w:tc>
        <w:tc>
          <w:tcPr>
            <w:tcW w:w="2765" w:type="dxa"/>
            <w:vAlign w:val="center"/>
          </w:tcPr>
          <w:p w14:paraId="47F20512" w14:textId="71D55BFC" w:rsidR="00287557" w:rsidRPr="006321DE" w:rsidRDefault="00471EB2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CGTAATCATGGTCATAGC</w:t>
            </w:r>
          </w:p>
        </w:tc>
        <w:tc>
          <w:tcPr>
            <w:tcW w:w="2766" w:type="dxa"/>
            <w:vMerge/>
            <w:vAlign w:val="center"/>
          </w:tcPr>
          <w:p w14:paraId="2AB951EA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287557" w:rsidRPr="006321DE" w14:paraId="5F5AA71E" w14:textId="77777777" w:rsidTr="00A33CFF">
        <w:trPr>
          <w:jc w:val="center"/>
        </w:trPr>
        <w:tc>
          <w:tcPr>
            <w:tcW w:w="2765" w:type="dxa"/>
            <w:vAlign w:val="center"/>
          </w:tcPr>
          <w:p w14:paraId="639931C3" w14:textId="4580FABF" w:rsidR="00287557" w:rsidRPr="006321DE" w:rsidRDefault="00C93E0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ublin</w:t>
            </w:r>
            <w:proofErr w:type="spellEnd"/>
            <w:r w:rsidR="00287557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F</w:t>
            </w:r>
          </w:p>
        </w:tc>
        <w:tc>
          <w:tcPr>
            <w:tcW w:w="2765" w:type="dxa"/>
            <w:vAlign w:val="center"/>
          </w:tcPr>
          <w:p w14:paraId="0716E77A" w14:textId="5A3F6B4C" w:rsidR="00287557" w:rsidRPr="006321DE" w:rsidRDefault="00C93E0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ACGGCCAGTCTTAAGC</w:t>
            </w:r>
          </w:p>
        </w:tc>
        <w:tc>
          <w:tcPr>
            <w:tcW w:w="2766" w:type="dxa"/>
            <w:vMerge w:val="restart"/>
            <w:vAlign w:val="center"/>
          </w:tcPr>
          <w:p w14:paraId="14BADA70" w14:textId="5E33A2E2" w:rsidR="00287557" w:rsidRPr="006321DE" w:rsidRDefault="00C93E0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mplification of </w:t>
            </w:r>
            <w:proofErr w:type="spellStart"/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ublin</w:t>
            </w:r>
            <w:proofErr w:type="spellEnd"/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for </w:t>
            </w:r>
            <w:r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>pDiCre-iGRA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construction</w:t>
            </w:r>
          </w:p>
        </w:tc>
      </w:tr>
      <w:tr w:rsidR="00287557" w:rsidRPr="006321DE" w14:paraId="50A05073" w14:textId="77777777" w:rsidTr="00A33CFF">
        <w:trPr>
          <w:jc w:val="center"/>
        </w:trPr>
        <w:tc>
          <w:tcPr>
            <w:tcW w:w="2765" w:type="dxa"/>
            <w:vAlign w:val="center"/>
          </w:tcPr>
          <w:p w14:paraId="33CA1F16" w14:textId="274A64FD" w:rsidR="00287557" w:rsidRPr="006321DE" w:rsidRDefault="00C93E0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ublin</w:t>
            </w:r>
            <w:proofErr w:type="spellEnd"/>
            <w:r w:rsidR="00287557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R</w:t>
            </w:r>
          </w:p>
        </w:tc>
        <w:tc>
          <w:tcPr>
            <w:tcW w:w="2765" w:type="dxa"/>
            <w:vAlign w:val="center"/>
          </w:tcPr>
          <w:p w14:paraId="6C176C20" w14:textId="7E2D9CB5" w:rsidR="00287557" w:rsidRPr="006321DE" w:rsidRDefault="00C93E0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TGTCGGAATTCTATAACTTCGTAT</w:t>
            </w:r>
          </w:p>
        </w:tc>
        <w:tc>
          <w:tcPr>
            <w:tcW w:w="2766" w:type="dxa"/>
            <w:vMerge/>
            <w:vAlign w:val="center"/>
          </w:tcPr>
          <w:p w14:paraId="599BFF5C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287557" w:rsidRPr="006321DE" w14:paraId="26C50A95" w14:textId="77777777" w:rsidTr="00A33CFF">
        <w:trPr>
          <w:jc w:val="center"/>
        </w:trPr>
        <w:tc>
          <w:tcPr>
            <w:tcW w:w="2765" w:type="dxa"/>
            <w:vAlign w:val="center"/>
          </w:tcPr>
          <w:p w14:paraId="313B386D" w14:textId="62A1261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PCR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F</w:t>
            </w:r>
          </w:p>
        </w:tc>
        <w:tc>
          <w:tcPr>
            <w:tcW w:w="2765" w:type="dxa"/>
            <w:vAlign w:val="center"/>
          </w:tcPr>
          <w:p w14:paraId="47F06F9C" w14:textId="5C74376A" w:rsidR="00287557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CACTACAGGTCCTCCAAC</w:t>
            </w:r>
          </w:p>
        </w:tc>
        <w:tc>
          <w:tcPr>
            <w:tcW w:w="2766" w:type="dxa"/>
            <w:vMerge w:val="restart"/>
            <w:vAlign w:val="center"/>
          </w:tcPr>
          <w:p w14:paraId="6DF68E7C" w14:textId="50F1A624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CR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of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DiCre-iGRA1 strain</w:t>
            </w:r>
          </w:p>
        </w:tc>
      </w:tr>
      <w:tr w:rsidR="00287557" w:rsidRPr="006321DE" w14:paraId="5D16A102" w14:textId="77777777" w:rsidTr="00A33CFF">
        <w:trPr>
          <w:jc w:val="center"/>
        </w:trPr>
        <w:tc>
          <w:tcPr>
            <w:tcW w:w="2765" w:type="dxa"/>
            <w:vAlign w:val="center"/>
          </w:tcPr>
          <w:p w14:paraId="7033C061" w14:textId="7142A0E4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PCR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R</w:t>
            </w:r>
          </w:p>
        </w:tc>
        <w:tc>
          <w:tcPr>
            <w:tcW w:w="2765" w:type="dxa"/>
            <w:vAlign w:val="center"/>
          </w:tcPr>
          <w:p w14:paraId="0C6849AB" w14:textId="1BB4A2DC" w:rsidR="00287557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TTTGGTGGATGTCTTCTG</w:t>
            </w:r>
          </w:p>
        </w:tc>
        <w:tc>
          <w:tcPr>
            <w:tcW w:w="2766" w:type="dxa"/>
            <w:vMerge/>
            <w:vAlign w:val="center"/>
          </w:tcPr>
          <w:p w14:paraId="17DEE57D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287557" w:rsidRPr="006321DE" w14:paraId="536DCA8E" w14:textId="77777777" w:rsidTr="00A33CFF">
        <w:trPr>
          <w:jc w:val="center"/>
        </w:trPr>
        <w:tc>
          <w:tcPr>
            <w:tcW w:w="2765" w:type="dxa"/>
            <w:vAlign w:val="center"/>
          </w:tcPr>
          <w:p w14:paraId="482BB732" w14:textId="7921E24D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PCR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F</w:t>
            </w:r>
          </w:p>
        </w:tc>
        <w:tc>
          <w:tcPr>
            <w:tcW w:w="2765" w:type="dxa"/>
            <w:vAlign w:val="center"/>
          </w:tcPr>
          <w:p w14:paraId="501FE177" w14:textId="4039D834" w:rsidR="00287557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ACGACTTCAACGAGATG</w:t>
            </w:r>
          </w:p>
        </w:tc>
        <w:tc>
          <w:tcPr>
            <w:tcW w:w="2766" w:type="dxa"/>
            <w:vMerge w:val="restart"/>
            <w:vAlign w:val="center"/>
          </w:tcPr>
          <w:p w14:paraId="72196613" w14:textId="43C942A6" w:rsidR="00287557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CR2 of DiCre-iGRA1 strain</w:t>
            </w:r>
          </w:p>
        </w:tc>
      </w:tr>
      <w:tr w:rsidR="00287557" w:rsidRPr="006321DE" w14:paraId="1721F190" w14:textId="77777777" w:rsidTr="00A33CFF">
        <w:trPr>
          <w:jc w:val="center"/>
        </w:trPr>
        <w:tc>
          <w:tcPr>
            <w:tcW w:w="2765" w:type="dxa"/>
            <w:vAlign w:val="center"/>
          </w:tcPr>
          <w:p w14:paraId="360099E8" w14:textId="55E838EB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PCR</w:t>
            </w:r>
            <w:r w:rsidR="00C454CC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R</w:t>
            </w:r>
          </w:p>
        </w:tc>
        <w:tc>
          <w:tcPr>
            <w:tcW w:w="2765" w:type="dxa"/>
            <w:vAlign w:val="center"/>
          </w:tcPr>
          <w:p w14:paraId="501D1779" w14:textId="10DF7CA0" w:rsidR="00287557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ACGCTTACGTATTACAC</w:t>
            </w:r>
          </w:p>
        </w:tc>
        <w:tc>
          <w:tcPr>
            <w:tcW w:w="2766" w:type="dxa"/>
            <w:vMerge/>
            <w:vAlign w:val="center"/>
          </w:tcPr>
          <w:p w14:paraId="071A4DA9" w14:textId="77777777" w:rsidR="00287557" w:rsidRPr="006321DE" w:rsidRDefault="00287557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C454CC" w:rsidRPr="006321DE" w14:paraId="3F90FA44" w14:textId="77777777" w:rsidTr="00A33CFF">
        <w:trPr>
          <w:jc w:val="center"/>
        </w:trPr>
        <w:tc>
          <w:tcPr>
            <w:tcW w:w="2765" w:type="dxa"/>
            <w:vAlign w:val="center"/>
          </w:tcPr>
          <w:p w14:paraId="2516A228" w14:textId="1404CEDA" w:rsidR="00C454CC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1-PCR3-F</w:t>
            </w:r>
          </w:p>
        </w:tc>
        <w:tc>
          <w:tcPr>
            <w:tcW w:w="2765" w:type="dxa"/>
            <w:vAlign w:val="center"/>
          </w:tcPr>
          <w:p w14:paraId="7057A21C" w14:textId="7937CEE1" w:rsidR="00C454CC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CGTGTGAGCGCTATTGTC</w:t>
            </w:r>
          </w:p>
        </w:tc>
        <w:tc>
          <w:tcPr>
            <w:tcW w:w="2766" w:type="dxa"/>
            <w:vMerge w:val="restart"/>
            <w:vAlign w:val="center"/>
          </w:tcPr>
          <w:p w14:paraId="6CF2F43F" w14:textId="664794EE" w:rsidR="00C454CC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CR3 of DiCre-iGRA1 strain</w:t>
            </w:r>
          </w:p>
        </w:tc>
      </w:tr>
      <w:tr w:rsidR="00C454CC" w:rsidRPr="006321DE" w14:paraId="7A01E993" w14:textId="77777777" w:rsidTr="00A33CFF">
        <w:trPr>
          <w:jc w:val="center"/>
        </w:trPr>
        <w:tc>
          <w:tcPr>
            <w:tcW w:w="2765" w:type="dxa"/>
            <w:vAlign w:val="center"/>
          </w:tcPr>
          <w:p w14:paraId="37DDD367" w14:textId="2B018CB6" w:rsidR="00C454CC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1-PCR3-R</w:t>
            </w:r>
          </w:p>
        </w:tc>
        <w:tc>
          <w:tcPr>
            <w:tcW w:w="2765" w:type="dxa"/>
            <w:vAlign w:val="center"/>
          </w:tcPr>
          <w:p w14:paraId="5403E1F2" w14:textId="4FC42468" w:rsidR="00C454CC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ACGCTTACGTATTACAC</w:t>
            </w:r>
          </w:p>
        </w:tc>
        <w:tc>
          <w:tcPr>
            <w:tcW w:w="2766" w:type="dxa"/>
            <w:vMerge/>
            <w:vAlign w:val="center"/>
          </w:tcPr>
          <w:p w14:paraId="33FFDE5A" w14:textId="77777777" w:rsidR="00C454CC" w:rsidRPr="006321DE" w:rsidRDefault="00C454CC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066CE9" w:rsidRPr="006321DE" w14:paraId="23AECC92" w14:textId="77777777" w:rsidTr="00A33CFF">
        <w:trPr>
          <w:jc w:val="center"/>
        </w:trPr>
        <w:tc>
          <w:tcPr>
            <w:tcW w:w="2765" w:type="dxa"/>
            <w:vAlign w:val="center"/>
          </w:tcPr>
          <w:p w14:paraId="721F40BC" w14:textId="33EA3BA9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2-F</w:t>
            </w:r>
          </w:p>
        </w:tc>
        <w:tc>
          <w:tcPr>
            <w:tcW w:w="2765" w:type="dxa"/>
            <w:vAlign w:val="center"/>
          </w:tcPr>
          <w:p w14:paraId="3403587F" w14:textId="5A98FD68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GCGTGTATCAGTTGTGCGGTTTTAGAGCTAGAAATAGC</w:t>
            </w:r>
          </w:p>
        </w:tc>
        <w:tc>
          <w:tcPr>
            <w:tcW w:w="2766" w:type="dxa"/>
            <w:vMerge w:val="restart"/>
            <w:vAlign w:val="center"/>
          </w:tcPr>
          <w:p w14:paraId="7F66BEB3" w14:textId="4E5A4FC4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o construct the GRA2 specific CRISPR plasmid</w:t>
            </w:r>
          </w:p>
        </w:tc>
      </w:tr>
      <w:tr w:rsidR="00066CE9" w:rsidRPr="006321DE" w14:paraId="0EC4D7EA" w14:textId="77777777" w:rsidTr="00A33CFF">
        <w:trPr>
          <w:jc w:val="center"/>
        </w:trPr>
        <w:tc>
          <w:tcPr>
            <w:tcW w:w="2765" w:type="dxa"/>
            <w:vAlign w:val="center"/>
          </w:tcPr>
          <w:p w14:paraId="03EAB41E" w14:textId="10479144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2-R</w:t>
            </w:r>
          </w:p>
        </w:tc>
        <w:tc>
          <w:tcPr>
            <w:tcW w:w="2765" w:type="dxa"/>
            <w:vAlign w:val="center"/>
          </w:tcPr>
          <w:p w14:paraId="5E0C836A" w14:textId="6AED70DD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ACAACTGATACACGCACAACTTGACATCCCCATTTAC</w:t>
            </w:r>
          </w:p>
        </w:tc>
        <w:tc>
          <w:tcPr>
            <w:tcW w:w="2766" w:type="dxa"/>
            <w:vMerge/>
            <w:vAlign w:val="center"/>
          </w:tcPr>
          <w:p w14:paraId="211A7345" w14:textId="7777777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066CE9" w:rsidRPr="006321DE" w14:paraId="0EAE4AD2" w14:textId="77777777" w:rsidTr="00A33CFF">
        <w:trPr>
          <w:jc w:val="center"/>
        </w:trPr>
        <w:tc>
          <w:tcPr>
            <w:tcW w:w="2765" w:type="dxa"/>
            <w:vAlign w:val="center"/>
          </w:tcPr>
          <w:p w14:paraId="0EBCD6E3" w14:textId="21E2F51A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2-3HA-F</w:t>
            </w:r>
          </w:p>
        </w:tc>
        <w:tc>
          <w:tcPr>
            <w:tcW w:w="2765" w:type="dxa"/>
            <w:vAlign w:val="center"/>
          </w:tcPr>
          <w:p w14:paraId="7D8C8333" w14:textId="1EB44DB0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AGCCCCAACAGCGGGCCGCACACGTGCCCGTCCCAGACTTTTCGCAGGGCTACCCCTACGATGTG</w:t>
            </w:r>
          </w:p>
        </w:tc>
        <w:tc>
          <w:tcPr>
            <w:tcW w:w="2766" w:type="dxa"/>
            <w:vMerge w:val="restart"/>
            <w:vAlign w:val="center"/>
          </w:tcPr>
          <w:p w14:paraId="12923956" w14:textId="44ED8DDA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mplification of 3HA-DHFR for </w:t>
            </w:r>
            <w:r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A2-3HA 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train</w:t>
            </w:r>
          </w:p>
        </w:tc>
      </w:tr>
      <w:tr w:rsidR="00066CE9" w:rsidRPr="006321DE" w14:paraId="008D0F7E" w14:textId="77777777" w:rsidTr="00A33CFF">
        <w:trPr>
          <w:jc w:val="center"/>
        </w:trPr>
        <w:tc>
          <w:tcPr>
            <w:tcW w:w="2765" w:type="dxa"/>
            <w:vAlign w:val="center"/>
          </w:tcPr>
          <w:p w14:paraId="4F792511" w14:textId="76C083F6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2-3HA-R</w:t>
            </w:r>
          </w:p>
        </w:tc>
        <w:tc>
          <w:tcPr>
            <w:tcW w:w="2765" w:type="dxa"/>
            <w:vAlign w:val="center"/>
          </w:tcPr>
          <w:p w14:paraId="758FE1A7" w14:textId="4B87E66E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ACATACAACCAACT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lastRenderedPageBreak/>
              <w:t>GACGTCCGGCATTGGGCTATTGCGTACATACCACACCGCTTTCTCAACAGG</w:t>
            </w:r>
          </w:p>
        </w:tc>
        <w:tc>
          <w:tcPr>
            <w:tcW w:w="2766" w:type="dxa"/>
            <w:vMerge/>
            <w:vAlign w:val="center"/>
          </w:tcPr>
          <w:p w14:paraId="2BD0B3C3" w14:textId="7777777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066CE9" w:rsidRPr="006321DE" w14:paraId="2DB87C65" w14:textId="77777777" w:rsidTr="00A33CFF">
        <w:trPr>
          <w:jc w:val="center"/>
        </w:trPr>
        <w:tc>
          <w:tcPr>
            <w:tcW w:w="2765" w:type="dxa"/>
            <w:vAlign w:val="center"/>
          </w:tcPr>
          <w:p w14:paraId="00227A25" w14:textId="7FDEB043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</w:t>
            </w:r>
            <w:r w:rsidR="0011674F" w:rsidRPr="006321DE">
              <w:rPr>
                <w:rFonts w:ascii="Times New Roman" w:hAnsi="Times New Roman" w:cs="Times New Roman"/>
                <w:szCs w:val="21"/>
              </w:rPr>
              <w:t>9</w:t>
            </w:r>
            <w:r w:rsidRPr="006321D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765" w:type="dxa"/>
            <w:vAlign w:val="center"/>
          </w:tcPr>
          <w:p w14:paraId="45B48A53" w14:textId="4F1107FA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GGAACACTCTGCCAGAAAGTTTTAGAGCTAGAAATAGC</w:t>
            </w:r>
          </w:p>
        </w:tc>
        <w:tc>
          <w:tcPr>
            <w:tcW w:w="2766" w:type="dxa"/>
            <w:vMerge w:val="restart"/>
            <w:vAlign w:val="center"/>
          </w:tcPr>
          <w:p w14:paraId="3A2B646D" w14:textId="55AB7D51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o construct the GRA</w:t>
            </w:r>
            <w:r w:rsidR="0011674F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9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specific CRISPR plasmid</w:t>
            </w:r>
          </w:p>
        </w:tc>
      </w:tr>
      <w:tr w:rsidR="00066CE9" w:rsidRPr="006321DE" w14:paraId="67CA9873" w14:textId="77777777" w:rsidTr="00A33CFF">
        <w:trPr>
          <w:jc w:val="center"/>
        </w:trPr>
        <w:tc>
          <w:tcPr>
            <w:tcW w:w="2765" w:type="dxa"/>
            <w:vAlign w:val="center"/>
          </w:tcPr>
          <w:p w14:paraId="1988FD85" w14:textId="7C097523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</w:t>
            </w:r>
            <w:r w:rsidR="0011674F" w:rsidRPr="006321DE">
              <w:rPr>
                <w:rFonts w:ascii="Times New Roman" w:hAnsi="Times New Roman" w:cs="Times New Roman"/>
                <w:szCs w:val="21"/>
              </w:rPr>
              <w:t>9</w:t>
            </w:r>
            <w:r w:rsidRPr="006321D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765" w:type="dxa"/>
            <w:vAlign w:val="center"/>
          </w:tcPr>
          <w:p w14:paraId="37728E17" w14:textId="448E5BBA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TCTGGCAGAGTGTTCCGCAACTTGACATCCCCATTTAC</w:t>
            </w:r>
          </w:p>
        </w:tc>
        <w:tc>
          <w:tcPr>
            <w:tcW w:w="2766" w:type="dxa"/>
            <w:vMerge/>
            <w:vAlign w:val="center"/>
          </w:tcPr>
          <w:p w14:paraId="40C1D9BA" w14:textId="7777777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066CE9" w:rsidRPr="006321DE" w14:paraId="0E5BEDAE" w14:textId="77777777" w:rsidTr="00A33CFF">
        <w:trPr>
          <w:jc w:val="center"/>
        </w:trPr>
        <w:tc>
          <w:tcPr>
            <w:tcW w:w="2765" w:type="dxa"/>
            <w:vAlign w:val="center"/>
          </w:tcPr>
          <w:p w14:paraId="65344FAA" w14:textId="2D52345F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9-3HA-F</w:t>
            </w:r>
          </w:p>
        </w:tc>
        <w:tc>
          <w:tcPr>
            <w:tcW w:w="2765" w:type="dxa"/>
            <w:vAlign w:val="center"/>
          </w:tcPr>
          <w:p w14:paraId="22E106D3" w14:textId="76AB7528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TGACGTCCGTCGAACTGCCCCGACTCTCGCAGGAAGACCGAGGACTCGGCTACCCCTACGATGTG</w:t>
            </w:r>
          </w:p>
        </w:tc>
        <w:tc>
          <w:tcPr>
            <w:tcW w:w="2766" w:type="dxa"/>
            <w:vMerge w:val="restart"/>
            <w:vAlign w:val="center"/>
          </w:tcPr>
          <w:p w14:paraId="2DCF8CDE" w14:textId="429DDB50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mplification of 3HA-DHFR for </w:t>
            </w:r>
            <w:r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A9-3HA 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train</w:t>
            </w:r>
          </w:p>
        </w:tc>
      </w:tr>
      <w:tr w:rsidR="00066CE9" w:rsidRPr="006321DE" w14:paraId="33E9FD65" w14:textId="77777777" w:rsidTr="00A33CFF">
        <w:trPr>
          <w:jc w:val="center"/>
        </w:trPr>
        <w:tc>
          <w:tcPr>
            <w:tcW w:w="2765" w:type="dxa"/>
            <w:vAlign w:val="center"/>
          </w:tcPr>
          <w:p w14:paraId="77B9D532" w14:textId="56C8ADDB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9-3HA-R</w:t>
            </w:r>
          </w:p>
        </w:tc>
        <w:tc>
          <w:tcPr>
            <w:tcW w:w="2765" w:type="dxa"/>
            <w:vAlign w:val="center"/>
          </w:tcPr>
          <w:p w14:paraId="2F34C6B7" w14:textId="7C516864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GAATGCTACGAACGCAAAATTGAGTGCGTCCTAAACGCTGCGCACACGCACCGCTTTCTCAACAGG</w:t>
            </w:r>
          </w:p>
        </w:tc>
        <w:tc>
          <w:tcPr>
            <w:tcW w:w="2766" w:type="dxa"/>
            <w:vMerge/>
            <w:vAlign w:val="center"/>
          </w:tcPr>
          <w:p w14:paraId="16B83585" w14:textId="7777777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066CE9" w:rsidRPr="006321DE" w14:paraId="4638C6BA" w14:textId="77777777" w:rsidTr="00A33CFF">
        <w:trPr>
          <w:jc w:val="center"/>
        </w:trPr>
        <w:tc>
          <w:tcPr>
            <w:tcW w:w="2765" w:type="dxa"/>
            <w:vAlign w:val="center"/>
          </w:tcPr>
          <w:p w14:paraId="5D015472" w14:textId="6BF829F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</w:t>
            </w:r>
            <w:r w:rsidR="0011674F" w:rsidRPr="006321DE">
              <w:rPr>
                <w:rFonts w:ascii="Times New Roman" w:hAnsi="Times New Roman" w:cs="Times New Roman"/>
                <w:szCs w:val="21"/>
              </w:rPr>
              <w:t>16</w:t>
            </w:r>
            <w:r w:rsidRPr="006321D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765" w:type="dxa"/>
            <w:vAlign w:val="center"/>
          </w:tcPr>
          <w:p w14:paraId="1711798D" w14:textId="1093FDCC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GTTCGTGCAGATTAAGCGGTTTTAGAGCTAGAAATAGC</w:t>
            </w:r>
          </w:p>
        </w:tc>
        <w:tc>
          <w:tcPr>
            <w:tcW w:w="2766" w:type="dxa"/>
            <w:vMerge w:val="restart"/>
            <w:vAlign w:val="center"/>
          </w:tcPr>
          <w:p w14:paraId="1470CB6D" w14:textId="7ADCE726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o construct the GRA</w:t>
            </w:r>
            <w:r w:rsidR="0011674F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6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specific CRISPR plasmid</w:t>
            </w:r>
          </w:p>
        </w:tc>
      </w:tr>
      <w:tr w:rsidR="00066CE9" w:rsidRPr="006321DE" w14:paraId="29C02692" w14:textId="77777777" w:rsidTr="00A33CFF">
        <w:trPr>
          <w:jc w:val="center"/>
        </w:trPr>
        <w:tc>
          <w:tcPr>
            <w:tcW w:w="2765" w:type="dxa"/>
            <w:vAlign w:val="center"/>
          </w:tcPr>
          <w:p w14:paraId="0B2C94E8" w14:textId="7ED7076C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16-R</w:t>
            </w:r>
          </w:p>
        </w:tc>
        <w:tc>
          <w:tcPr>
            <w:tcW w:w="2765" w:type="dxa"/>
            <w:vAlign w:val="center"/>
          </w:tcPr>
          <w:p w14:paraId="485938C2" w14:textId="18364137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TTAATCTGCACGAACACAACTTGACATCCCCATTTAC</w:t>
            </w:r>
          </w:p>
        </w:tc>
        <w:tc>
          <w:tcPr>
            <w:tcW w:w="2766" w:type="dxa"/>
            <w:vMerge/>
            <w:vAlign w:val="center"/>
          </w:tcPr>
          <w:p w14:paraId="21E35853" w14:textId="7777777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066CE9" w:rsidRPr="006321DE" w14:paraId="0B3FED79" w14:textId="77777777" w:rsidTr="00A33CFF">
        <w:trPr>
          <w:jc w:val="center"/>
        </w:trPr>
        <w:tc>
          <w:tcPr>
            <w:tcW w:w="2765" w:type="dxa"/>
            <w:vAlign w:val="center"/>
          </w:tcPr>
          <w:p w14:paraId="18577F53" w14:textId="7D7EDB86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16-3HA-F</w:t>
            </w:r>
          </w:p>
        </w:tc>
        <w:tc>
          <w:tcPr>
            <w:tcW w:w="2765" w:type="dxa"/>
            <w:vAlign w:val="center"/>
          </w:tcPr>
          <w:p w14:paraId="6FBC4B59" w14:textId="210C0D96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GAAGATGATTTTGACTGTTCACGCGCGAAGCGGAAAAATGATCAGATGGGCTACCCCTACGATGTG</w:t>
            </w:r>
          </w:p>
        </w:tc>
        <w:tc>
          <w:tcPr>
            <w:tcW w:w="2766" w:type="dxa"/>
            <w:vMerge w:val="restart"/>
            <w:vAlign w:val="center"/>
          </w:tcPr>
          <w:p w14:paraId="25A37804" w14:textId="57B49731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mplification of 3HA-DHFR for </w:t>
            </w:r>
            <w:r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A16-3HA 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train</w:t>
            </w:r>
          </w:p>
        </w:tc>
      </w:tr>
      <w:tr w:rsidR="00066CE9" w:rsidRPr="006321DE" w14:paraId="5CF9DF11" w14:textId="77777777" w:rsidTr="00A33CFF">
        <w:trPr>
          <w:jc w:val="center"/>
        </w:trPr>
        <w:tc>
          <w:tcPr>
            <w:tcW w:w="2765" w:type="dxa"/>
            <w:vAlign w:val="center"/>
          </w:tcPr>
          <w:p w14:paraId="2E860164" w14:textId="62496A95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16-3HA-</w:t>
            </w:r>
            <w:r w:rsidR="00066CE9" w:rsidRPr="006321D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65" w:type="dxa"/>
            <w:vAlign w:val="center"/>
          </w:tcPr>
          <w:p w14:paraId="65F02946" w14:textId="28411389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GTCAACCAAAGTTGCAAGAAGAAACAACATGCACCACATCTACTGTCACACCGCTTTCTCAACAGG</w:t>
            </w:r>
          </w:p>
        </w:tc>
        <w:tc>
          <w:tcPr>
            <w:tcW w:w="2766" w:type="dxa"/>
            <w:vMerge/>
            <w:vAlign w:val="center"/>
          </w:tcPr>
          <w:p w14:paraId="496C5B5D" w14:textId="7777777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D90804" w:rsidRPr="006321DE" w14:paraId="4BF16E98" w14:textId="77777777" w:rsidTr="00A33CFF">
        <w:trPr>
          <w:jc w:val="center"/>
        </w:trPr>
        <w:tc>
          <w:tcPr>
            <w:tcW w:w="2765" w:type="dxa"/>
            <w:vAlign w:val="center"/>
          </w:tcPr>
          <w:p w14:paraId="1289D221" w14:textId="4C8950BA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321D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765" w:type="dxa"/>
            <w:vAlign w:val="center"/>
          </w:tcPr>
          <w:p w14:paraId="4C4EFB9A" w14:textId="6FA79DD7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AC3EB9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ACACTGGCACTTCTTCCACCGTTTTAGAGCTAGAAATAGC</w:t>
            </w:r>
          </w:p>
        </w:tc>
        <w:tc>
          <w:tcPr>
            <w:tcW w:w="2766" w:type="dxa"/>
            <w:vMerge w:val="restart"/>
            <w:vAlign w:val="center"/>
          </w:tcPr>
          <w:p w14:paraId="0D1724F4" w14:textId="6CC99EEA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o construct the GRA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7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specific CRISPR plasmid</w:t>
            </w:r>
          </w:p>
        </w:tc>
      </w:tr>
      <w:tr w:rsidR="00D90804" w:rsidRPr="006321DE" w14:paraId="624C4ECC" w14:textId="77777777" w:rsidTr="00A33CFF">
        <w:trPr>
          <w:jc w:val="center"/>
        </w:trPr>
        <w:tc>
          <w:tcPr>
            <w:tcW w:w="2765" w:type="dxa"/>
            <w:vAlign w:val="center"/>
          </w:tcPr>
          <w:p w14:paraId="620DB3E3" w14:textId="2EF81364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GRA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321D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765" w:type="dxa"/>
            <w:vAlign w:val="center"/>
          </w:tcPr>
          <w:p w14:paraId="42BAF8B6" w14:textId="32D6F95A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AC3EB9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GGTGGAAGAAGTGCCAGTGTAACTTGACATCCCCATTTAC</w:t>
            </w:r>
          </w:p>
        </w:tc>
        <w:tc>
          <w:tcPr>
            <w:tcW w:w="2766" w:type="dxa"/>
            <w:vMerge/>
            <w:vAlign w:val="center"/>
          </w:tcPr>
          <w:p w14:paraId="19E43184" w14:textId="77777777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D90804" w:rsidRPr="006321DE" w14:paraId="35C07AE5" w14:textId="77777777" w:rsidTr="00A33CFF">
        <w:trPr>
          <w:jc w:val="center"/>
        </w:trPr>
        <w:tc>
          <w:tcPr>
            <w:tcW w:w="2765" w:type="dxa"/>
            <w:vAlign w:val="center"/>
          </w:tcPr>
          <w:p w14:paraId="59E734DE" w14:textId="28CDDCAB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7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HA-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765" w:type="dxa"/>
            <w:vAlign w:val="center"/>
          </w:tcPr>
          <w:p w14:paraId="15E401E4" w14:textId="4586B79A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90804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CCCTGAGTGCGAAGATGGCCGTGAAGCAGAAGGCCATGCAGGGCAAGCAGGGCTACCCCTACGATGTG</w:t>
            </w:r>
          </w:p>
        </w:tc>
        <w:tc>
          <w:tcPr>
            <w:tcW w:w="2766" w:type="dxa"/>
            <w:vMerge w:val="restart"/>
            <w:vAlign w:val="center"/>
          </w:tcPr>
          <w:p w14:paraId="6729481D" w14:textId="1B84E7AA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mplification of 3HA-DHFR for </w:t>
            </w:r>
            <w:r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>GRA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HA 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train</w:t>
            </w:r>
          </w:p>
        </w:tc>
      </w:tr>
      <w:tr w:rsidR="00D90804" w:rsidRPr="006321DE" w14:paraId="6F2E5FFB" w14:textId="77777777" w:rsidTr="00A33CFF">
        <w:trPr>
          <w:jc w:val="center"/>
        </w:trPr>
        <w:tc>
          <w:tcPr>
            <w:tcW w:w="2765" w:type="dxa"/>
            <w:vAlign w:val="center"/>
          </w:tcPr>
          <w:p w14:paraId="1F67D538" w14:textId="31679F28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A1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7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HA-</w:t>
            </w:r>
            <w:r w:rsidRPr="006321D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765" w:type="dxa"/>
            <w:vAlign w:val="center"/>
          </w:tcPr>
          <w:p w14:paraId="6D6B8D46" w14:textId="5369B7AA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90804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AGTCTCTCACCAGCTCCAACCGAAGTCCCTCTCCACAGACTCTTTCATACCACCGCTTTCTCAACAGG</w:t>
            </w:r>
          </w:p>
        </w:tc>
        <w:tc>
          <w:tcPr>
            <w:tcW w:w="2766" w:type="dxa"/>
            <w:vMerge/>
            <w:vAlign w:val="center"/>
          </w:tcPr>
          <w:p w14:paraId="52179EA7" w14:textId="77777777" w:rsidR="00D90804" w:rsidRPr="006321DE" w:rsidRDefault="00D90804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066CE9" w:rsidRPr="006321DE" w14:paraId="091FE521" w14:textId="77777777" w:rsidTr="00A33CFF">
        <w:trPr>
          <w:jc w:val="center"/>
        </w:trPr>
        <w:tc>
          <w:tcPr>
            <w:tcW w:w="2765" w:type="dxa"/>
            <w:vAlign w:val="center"/>
          </w:tcPr>
          <w:p w14:paraId="15F55519" w14:textId="74A1DACD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</w:t>
            </w:r>
            <w:r w:rsidR="0011674F" w:rsidRPr="006321DE">
              <w:rPr>
                <w:rFonts w:ascii="Times New Roman" w:hAnsi="Times New Roman" w:cs="Times New Roman"/>
                <w:szCs w:val="21"/>
              </w:rPr>
              <w:t>MA</w:t>
            </w:r>
            <w:r w:rsidR="00230500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11674F" w:rsidRPr="006321DE">
              <w:rPr>
                <w:rFonts w:ascii="Times New Roman" w:hAnsi="Times New Roman" w:cs="Times New Roman"/>
                <w:szCs w:val="21"/>
              </w:rPr>
              <w:t>1</w:t>
            </w:r>
            <w:r w:rsidRPr="006321D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765" w:type="dxa"/>
            <w:vAlign w:val="center"/>
          </w:tcPr>
          <w:p w14:paraId="7FCE683C" w14:textId="3A635C42" w:rsidR="00066CE9" w:rsidRPr="006321DE" w:rsidRDefault="00F82C45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82C4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AGCAGAATGATCGTGTATCGGTTTTAGAGCTAGAAATAGC</w:t>
            </w:r>
          </w:p>
        </w:tc>
        <w:tc>
          <w:tcPr>
            <w:tcW w:w="2766" w:type="dxa"/>
            <w:vMerge w:val="restart"/>
            <w:vAlign w:val="center"/>
          </w:tcPr>
          <w:p w14:paraId="2C81C2EE" w14:textId="41E97154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To construct the </w:t>
            </w:r>
            <w:r w:rsidR="0011674F"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A</w:t>
            </w:r>
            <w:r w:rsidR="00F82C4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G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specific CRISPR plasmid</w:t>
            </w:r>
          </w:p>
        </w:tc>
      </w:tr>
      <w:tr w:rsidR="00066CE9" w:rsidRPr="006321DE" w14:paraId="67C93A94" w14:textId="77777777" w:rsidTr="00A33CFF">
        <w:trPr>
          <w:jc w:val="center"/>
        </w:trPr>
        <w:tc>
          <w:tcPr>
            <w:tcW w:w="2765" w:type="dxa"/>
            <w:vAlign w:val="center"/>
          </w:tcPr>
          <w:p w14:paraId="27A5CD1A" w14:textId="12368FE8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szCs w:val="21"/>
              </w:rPr>
              <w:t>gRNA-MA</w:t>
            </w:r>
            <w:r w:rsidR="00230500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321DE">
              <w:rPr>
                <w:rFonts w:ascii="Times New Roman" w:hAnsi="Times New Roman" w:cs="Times New Roman"/>
                <w:szCs w:val="21"/>
              </w:rPr>
              <w:t>1-R</w:t>
            </w:r>
          </w:p>
        </w:tc>
        <w:tc>
          <w:tcPr>
            <w:tcW w:w="2765" w:type="dxa"/>
            <w:vAlign w:val="center"/>
          </w:tcPr>
          <w:p w14:paraId="1EBA1512" w14:textId="5AED6A08" w:rsidR="00066CE9" w:rsidRPr="006321DE" w:rsidRDefault="00F82C45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82C4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CGATACACGATCATTCTGCTAACTTGACATCCCCATTTAC</w:t>
            </w:r>
          </w:p>
        </w:tc>
        <w:tc>
          <w:tcPr>
            <w:tcW w:w="2766" w:type="dxa"/>
            <w:vMerge/>
            <w:vAlign w:val="center"/>
          </w:tcPr>
          <w:p w14:paraId="63C716F9" w14:textId="7777777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066CE9" w:rsidRPr="006321DE" w14:paraId="5D4DD89C" w14:textId="77777777" w:rsidTr="00A33CFF">
        <w:trPr>
          <w:jc w:val="center"/>
        </w:trPr>
        <w:tc>
          <w:tcPr>
            <w:tcW w:w="2765" w:type="dxa"/>
            <w:vAlign w:val="center"/>
          </w:tcPr>
          <w:p w14:paraId="7D5639DD" w14:textId="44F1380E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A</w:t>
            </w:r>
            <w:r w:rsidR="00230500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G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HA-F</w:t>
            </w:r>
          </w:p>
        </w:tc>
        <w:tc>
          <w:tcPr>
            <w:tcW w:w="2765" w:type="dxa"/>
            <w:vAlign w:val="center"/>
          </w:tcPr>
          <w:p w14:paraId="6FF6D68F" w14:textId="5F5BDADC" w:rsidR="00066CE9" w:rsidRPr="006321DE" w:rsidRDefault="00A97AE2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A97AE2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CGTCTAAAGAAGCGGAGGAAGCTCGTCAGATCTTAGCGGAACAGGCAGCTGGCTACCCCTACGATGTG</w:t>
            </w:r>
          </w:p>
        </w:tc>
        <w:tc>
          <w:tcPr>
            <w:tcW w:w="2766" w:type="dxa"/>
            <w:vMerge w:val="restart"/>
            <w:vAlign w:val="center"/>
          </w:tcPr>
          <w:p w14:paraId="6B920EC7" w14:textId="42841E3E" w:rsidR="00066CE9" w:rsidRPr="006321DE" w:rsidRDefault="009F00A1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Amplification of 3HA-DHFR for </w:t>
            </w:r>
            <w:r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>MA</w:t>
            </w:r>
            <w:r w:rsidR="00F82C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1</w:t>
            </w:r>
            <w:r w:rsidRPr="006321D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3HA 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train</w:t>
            </w:r>
          </w:p>
        </w:tc>
      </w:tr>
      <w:tr w:rsidR="00066CE9" w:rsidRPr="006321DE" w14:paraId="62F42D5B" w14:textId="77777777" w:rsidTr="00A33CFF">
        <w:trPr>
          <w:jc w:val="center"/>
        </w:trPr>
        <w:tc>
          <w:tcPr>
            <w:tcW w:w="2765" w:type="dxa"/>
            <w:vAlign w:val="center"/>
          </w:tcPr>
          <w:p w14:paraId="0E7BBD4E" w14:textId="561FCD29" w:rsidR="00066CE9" w:rsidRPr="006321DE" w:rsidRDefault="0011674F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A</w:t>
            </w:r>
            <w:r w:rsidR="00230500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G1</w:t>
            </w:r>
            <w:r w:rsidRPr="006321D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HA-R</w:t>
            </w:r>
          </w:p>
        </w:tc>
        <w:tc>
          <w:tcPr>
            <w:tcW w:w="2765" w:type="dxa"/>
            <w:vAlign w:val="center"/>
          </w:tcPr>
          <w:p w14:paraId="3C1A0AA4" w14:textId="2B9E1BF6" w:rsidR="00066CE9" w:rsidRPr="006321DE" w:rsidRDefault="00A97AE2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A97AE2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CGAAGGGCAGAAACCGGCGCTGTTGCATAGACACT</w:t>
            </w:r>
            <w:r w:rsidRPr="00A97AE2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lastRenderedPageBreak/>
              <w:t>GCGCCTTGAACCCAGCACCGCTTTCTCAACAGG</w:t>
            </w:r>
          </w:p>
        </w:tc>
        <w:tc>
          <w:tcPr>
            <w:tcW w:w="2766" w:type="dxa"/>
            <w:vMerge/>
            <w:vAlign w:val="center"/>
          </w:tcPr>
          <w:p w14:paraId="4E16FCFC" w14:textId="77777777" w:rsidR="00066CE9" w:rsidRPr="006321DE" w:rsidRDefault="00066CE9" w:rsidP="00A33CF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</w:tbl>
    <w:p w14:paraId="29A24EB4" w14:textId="77777777" w:rsidR="004C2CDB" w:rsidRPr="006321DE" w:rsidRDefault="004C2CDB" w:rsidP="004C2CDB">
      <w:pPr>
        <w:rPr>
          <w:rFonts w:ascii="Times New Roman" w:hAnsi="Times New Roman" w:cs="Times New Roman"/>
          <w:szCs w:val="21"/>
        </w:rPr>
      </w:pPr>
    </w:p>
    <w:p w14:paraId="34B0CD36" w14:textId="77777777" w:rsidR="005122B7" w:rsidRPr="006321DE" w:rsidRDefault="005122B7">
      <w:pPr>
        <w:rPr>
          <w:rFonts w:ascii="Times New Roman" w:hAnsi="Times New Roman" w:cs="Times New Roman"/>
          <w:szCs w:val="21"/>
        </w:rPr>
      </w:pPr>
    </w:p>
    <w:sectPr w:rsidR="005122B7" w:rsidRPr="00632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EE8A3" w14:textId="77777777" w:rsidR="00AD2259" w:rsidRDefault="00AD2259" w:rsidP="00287557">
      <w:pPr>
        <w:rPr>
          <w:rFonts w:hint="eastAsia"/>
        </w:rPr>
      </w:pPr>
      <w:r>
        <w:separator/>
      </w:r>
    </w:p>
  </w:endnote>
  <w:endnote w:type="continuationSeparator" w:id="0">
    <w:p w14:paraId="59DBD99E" w14:textId="77777777" w:rsidR="00AD2259" w:rsidRDefault="00AD2259" w:rsidP="002875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6C162" w14:textId="77777777" w:rsidR="00AD2259" w:rsidRDefault="00AD2259" w:rsidP="00287557">
      <w:pPr>
        <w:rPr>
          <w:rFonts w:hint="eastAsia"/>
        </w:rPr>
      </w:pPr>
      <w:r>
        <w:separator/>
      </w:r>
    </w:p>
  </w:footnote>
  <w:footnote w:type="continuationSeparator" w:id="0">
    <w:p w14:paraId="60137889" w14:textId="77777777" w:rsidR="00AD2259" w:rsidRDefault="00AD2259" w:rsidP="002875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65C0"/>
    <w:rsid w:val="00066CE9"/>
    <w:rsid w:val="000D1793"/>
    <w:rsid w:val="001019B6"/>
    <w:rsid w:val="001078EF"/>
    <w:rsid w:val="0011674F"/>
    <w:rsid w:val="001277CD"/>
    <w:rsid w:val="00140EBD"/>
    <w:rsid w:val="001B47E2"/>
    <w:rsid w:val="00230500"/>
    <w:rsid w:val="00240D72"/>
    <w:rsid w:val="00254EA1"/>
    <w:rsid w:val="00287557"/>
    <w:rsid w:val="00296C01"/>
    <w:rsid w:val="002B5BAC"/>
    <w:rsid w:val="00423F59"/>
    <w:rsid w:val="00471EB2"/>
    <w:rsid w:val="004C2CDB"/>
    <w:rsid w:val="004C4198"/>
    <w:rsid w:val="004F50A0"/>
    <w:rsid w:val="005122B7"/>
    <w:rsid w:val="0056121E"/>
    <w:rsid w:val="00574C5D"/>
    <w:rsid w:val="005A3DE9"/>
    <w:rsid w:val="005D3D2E"/>
    <w:rsid w:val="005F6093"/>
    <w:rsid w:val="006321DE"/>
    <w:rsid w:val="006D7029"/>
    <w:rsid w:val="00742F7D"/>
    <w:rsid w:val="0077753C"/>
    <w:rsid w:val="00825434"/>
    <w:rsid w:val="00831198"/>
    <w:rsid w:val="00984407"/>
    <w:rsid w:val="00994C27"/>
    <w:rsid w:val="009A354A"/>
    <w:rsid w:val="009F00A1"/>
    <w:rsid w:val="009F41D3"/>
    <w:rsid w:val="00A25079"/>
    <w:rsid w:val="00A97AE2"/>
    <w:rsid w:val="00AC3EB9"/>
    <w:rsid w:val="00AD2259"/>
    <w:rsid w:val="00B33A34"/>
    <w:rsid w:val="00B96029"/>
    <w:rsid w:val="00BC65C0"/>
    <w:rsid w:val="00BE240B"/>
    <w:rsid w:val="00C075B2"/>
    <w:rsid w:val="00C454CC"/>
    <w:rsid w:val="00C93E07"/>
    <w:rsid w:val="00CE28B6"/>
    <w:rsid w:val="00CF1016"/>
    <w:rsid w:val="00CF74FA"/>
    <w:rsid w:val="00D90804"/>
    <w:rsid w:val="00E050C0"/>
    <w:rsid w:val="00EE7EEA"/>
    <w:rsid w:val="00F15867"/>
    <w:rsid w:val="00F82C45"/>
    <w:rsid w:val="00FB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7C1DC2"/>
  <w15:chartTrackingRefBased/>
  <w15:docId w15:val="{A478AF77-34C1-439E-8E9C-161A8C1F5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5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5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557"/>
    <w:rPr>
      <w:sz w:val="18"/>
      <w:szCs w:val="18"/>
    </w:rPr>
  </w:style>
  <w:style w:type="table" w:styleId="a7">
    <w:name w:val="Table Grid"/>
    <w:basedOn w:val="a1"/>
    <w:uiPriority w:val="39"/>
    <w:rsid w:val="00287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02437389@163.com</dc:creator>
  <cp:keywords/>
  <dc:description/>
  <cp:lastModifiedBy>15702437389@163.com</cp:lastModifiedBy>
  <cp:revision>41</cp:revision>
  <dcterms:created xsi:type="dcterms:W3CDTF">2024-08-23T01:02:00Z</dcterms:created>
  <dcterms:modified xsi:type="dcterms:W3CDTF">2025-04-15T11:37:00Z</dcterms:modified>
</cp:coreProperties>
</file>